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F21" w:rsidRPr="004F0F21" w:rsidRDefault="00BF123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4F0F21" w:rsidRPr="004F0F2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F0F21" w:rsidRPr="004F0F2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743A7">
        <w:rPr>
          <w:rFonts w:ascii="Times New Roman" w:hAnsi="Times New Roman" w:cs="Times New Roman"/>
          <w:b/>
          <w:sz w:val="24"/>
          <w:szCs w:val="24"/>
        </w:rPr>
        <w:t>Scatterplot illustrating p</w:t>
      </w:r>
      <w:r w:rsidR="003A55B1">
        <w:rPr>
          <w:rFonts w:ascii="Times New Roman" w:hAnsi="Times New Roman" w:cs="Times New Roman"/>
          <w:b/>
          <w:sz w:val="24"/>
          <w:szCs w:val="24"/>
        </w:rPr>
        <w:t>eak ankle angle at EKAM in control condition dichotomised by biomechanical response to typical lateral wedge</w:t>
      </w:r>
      <w:r w:rsidR="000743A7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proofErr w:type="gramEnd"/>
    </w:p>
    <w:p w:rsidR="00077F78" w:rsidRDefault="00077F78"/>
    <w:p w:rsidR="004F0F21" w:rsidRDefault="00BF1233">
      <w:r>
        <w:rPr>
          <w:noProof/>
          <w:lang w:eastAsia="en-GB"/>
        </w:rPr>
        <w:drawing>
          <wp:inline distT="0" distB="0" distL="0" distR="0">
            <wp:extent cx="5731510" cy="4168371"/>
            <wp:effectExtent l="0" t="0" r="2540" b="3810"/>
            <wp:docPr id="2" name="Picture 2" descr="C:\Users\medgch\AppData\Local\Microsoft\Windows\Temporary Internet Files\Content.Outlook\UD20DZG6\scat_ang_ankle_thresh_typ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edgch\AppData\Local\Microsoft\Windows\Temporary Internet Files\Content.Outlook\UD20DZG6\scat_ang_ankle_thresh_typ (2)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8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0F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F21"/>
    <w:rsid w:val="000743A7"/>
    <w:rsid w:val="00077F78"/>
    <w:rsid w:val="001979F5"/>
    <w:rsid w:val="003A55B1"/>
    <w:rsid w:val="004F0F21"/>
    <w:rsid w:val="00BF1233"/>
    <w:rsid w:val="00D63F2E"/>
    <w:rsid w:val="00DA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F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F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F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F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gch</dc:creator>
  <cp:lastModifiedBy>medgch</cp:lastModifiedBy>
  <cp:revision>4</cp:revision>
  <dcterms:created xsi:type="dcterms:W3CDTF">2015-02-11T12:02:00Z</dcterms:created>
  <dcterms:modified xsi:type="dcterms:W3CDTF">2015-02-16T10:01:00Z</dcterms:modified>
</cp:coreProperties>
</file>